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 w:val="0"/>
        <w:keepLines w:val="0"/>
        <w:widowControl/>
        <w:suppressLineNumbers w:val="0"/>
        <w:spacing w:before="200" w:beforeAutospacing="0" w:after="200" w:afterAutospacing="0"/>
        <w:ind w:left="0" w:right="0"/>
        <w:rPr>
          <w:rFonts w:hint="default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lang w:val="en-US" w:eastAsia="zh-CN"/>
        </w:rPr>
        <w:t xml:space="preserve">Supplementary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</w:rPr>
        <w:t>T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lang w:val="en-US" w:eastAsia="zh-CN"/>
        </w:rPr>
        <w:t>able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lang w:val="en-US" w:eastAsia="zh-CN"/>
        </w:rPr>
        <w:t>2.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lang w:val="en-US" w:eastAsia="zh-CN"/>
        </w:rPr>
        <w:t xml:space="preserve"> Demographic information and clinical characteristics of the training and validation cohorts.</w:t>
      </w:r>
      <w:bookmarkStart w:id="0" w:name="_GoBack"/>
      <w:bookmarkEnd w:id="0"/>
    </w:p>
    <w:tbl>
      <w:tblPr>
        <w:tblStyle w:val="3"/>
        <w:tblW w:w="0" w:type="auto"/>
        <w:tblInd w:w="0" w:type="dxa"/>
        <w:tblBorders>
          <w:top w:val="single" w:color="000000" w:sz="6" w:space="0"/>
          <w:left w:val="none" w:color="auto" w:sz="0" w:space="0"/>
          <w:bottom w:val="single" w:color="000000" w:sz="6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75" w:type="dxa"/>
          <w:left w:w="75" w:type="dxa"/>
          <w:bottom w:w="75" w:type="dxa"/>
          <w:right w:w="75" w:type="dxa"/>
        </w:tblCellMar>
      </w:tblPr>
      <w:tblGrid>
        <w:gridCol w:w="2009"/>
        <w:gridCol w:w="2292"/>
        <w:gridCol w:w="2200"/>
        <w:gridCol w:w="1867"/>
      </w:tblGrid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tblHeader/>
        </w:trPr>
        <w:tc>
          <w:tcPr>
            <w:tcW w:w="20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2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raining cohort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Target-OS, </w:t>
            </w: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 = 85)</w:t>
            </w:r>
          </w:p>
        </w:tc>
        <w:tc>
          <w:tcPr>
            <w:tcW w:w="22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Validation cohort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GSE21257, </w:t>
            </w: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 = 53)</w:t>
            </w:r>
          </w:p>
        </w:tc>
        <w:tc>
          <w:tcPr>
            <w:tcW w:w="1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-value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tblHeader/>
        </w:trPr>
        <w:tc>
          <w:tcPr>
            <w:tcW w:w="20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2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jc w:val="center"/>
              <w:textAlignment w:val="top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/%</w:t>
            </w:r>
          </w:p>
        </w:tc>
        <w:tc>
          <w:tcPr>
            <w:tcW w:w="22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jc w:val="center"/>
              <w:textAlignment w:val="top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/%</w:t>
            </w:r>
          </w:p>
        </w:tc>
        <w:tc>
          <w:tcPr>
            <w:tcW w:w="18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tblHeader/>
        </w:trPr>
        <w:tc>
          <w:tcPr>
            <w:tcW w:w="20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jc w:val="left"/>
              <w:textAlignment w:val="top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ge</w:t>
            </w:r>
          </w:p>
        </w:tc>
        <w:tc>
          <w:tcPr>
            <w:tcW w:w="229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8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jc w:val="left"/>
              <w:textAlignment w:val="top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&lt;18 years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afterAutospacing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66/77.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afterAutospacing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34/64.2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jc w:val="left"/>
              <w:textAlignment w:val="top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&gt;=18 years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afterAutospacing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9/22.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afterAutospacing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9/35.8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jc w:val="left"/>
              <w:textAlignment w:val="top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ex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afterAutospacing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jc w:val="left"/>
              <w:textAlignment w:val="top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Female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afterAutospacing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37/43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afterAutospacing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9/35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8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jc w:val="left"/>
              <w:textAlignment w:val="top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ale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afterAutospacing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48/56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afterAutospacing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34/64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2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jc w:val="left"/>
              <w:textAlignment w:val="top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urvival status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afterAutospacing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7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jc w:val="left"/>
              <w:textAlignment w:val="top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live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afterAutospacing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8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/68.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afterAutospacing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30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/56.6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jc w:val="left"/>
              <w:textAlignment w:val="top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Dead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afterAutospacing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7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/31.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afterAutospacing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3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/43.4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mor location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afterAutospacing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54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ur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afterAutospacing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38/44.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afterAutospacing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7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/50.9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bia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afterAutospacing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21/24.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afterAutospacing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15/28.3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bula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afterAutospacing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8/9.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afterAutospacing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2/3.8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c>
          <w:tcPr>
            <w:tcW w:w="20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s</w:t>
            </w:r>
          </w:p>
        </w:tc>
        <w:tc>
          <w:tcPr>
            <w:tcW w:w="22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afterAutospacing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18/21.2</w:t>
            </w:r>
          </w:p>
        </w:tc>
        <w:tc>
          <w:tcPr>
            <w:tcW w:w="22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afterAutospacing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9/17.0</w:t>
            </w:r>
          </w:p>
        </w:tc>
        <w:tc>
          <w:tcPr>
            <w:tcW w:w="18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A5MTVjYjc1YzUyMDlmYzgyODE0MWIxYzhjNTJjN2MifQ=="/>
  </w:docVars>
  <w:rsids>
    <w:rsidRoot w:val="0CAF7F9E"/>
    <w:rsid w:val="00DB192F"/>
    <w:rsid w:val="0CAF7F9E"/>
    <w:rsid w:val="1A8F73B2"/>
    <w:rsid w:val="1D3A6B44"/>
    <w:rsid w:val="2EB72939"/>
    <w:rsid w:val="3359561A"/>
    <w:rsid w:val="470C06BA"/>
    <w:rsid w:val="6F6E2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5">
    <w:name w:val="Emphasis"/>
    <w:basedOn w:val="4"/>
    <w:qFormat/>
    <w:uiPriority w:val="0"/>
    <w:rPr>
      <w:i/>
    </w:rPr>
  </w:style>
  <w:style w:type="character" w:styleId="6">
    <w:name w:val="Hyperlink"/>
    <w:basedOn w:val="4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0</Words>
  <Characters>402</Characters>
  <Lines>0</Lines>
  <Paragraphs>0</Paragraphs>
  <TotalTime>0</TotalTime>
  <ScaleCrop>false</ScaleCrop>
  <LinksUpToDate>false</LinksUpToDate>
  <CharactersWithSpaces>428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7T04:28:00Z</dcterms:created>
  <dc:creator>正在输入</dc:creator>
  <cp:lastModifiedBy>正在输入</cp:lastModifiedBy>
  <dcterms:modified xsi:type="dcterms:W3CDTF">2022-09-07T18:29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5C8B5CC2EF48436A8DBE56CFBFB5FE7F</vt:lpwstr>
  </property>
</Properties>
</file>